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0"/>
        <w:gridCol w:w="4860"/>
      </w:tblGrid>
      <w:tr w:rsidR="00807C43" w:rsidRPr="009170AD" w14:paraId="0D05D8FB" w14:textId="77777777" w:rsidTr="00BD5CCD">
        <w:trPr>
          <w:trHeight w:val="261"/>
        </w:trPr>
        <w:tc>
          <w:tcPr>
            <w:tcW w:w="3870" w:type="dxa"/>
            <w:tcBorders>
              <w:top w:val="single" w:sz="4" w:space="0" w:color="auto"/>
              <w:bottom w:val="single" w:sz="6" w:space="0" w:color="auto"/>
            </w:tcBorders>
            <w:shd w:val="pct12" w:color="auto" w:fill="auto"/>
            <w:vAlign w:val="bottom"/>
            <w:hideMark/>
          </w:tcPr>
          <w:p w14:paraId="67EDDA69" w14:textId="77777777" w:rsidR="00807C43" w:rsidRPr="0053689F" w:rsidRDefault="00807C43" w:rsidP="00BD5C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89F"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6" w:space="0" w:color="auto"/>
            </w:tcBorders>
            <w:shd w:val="pct12" w:color="auto" w:fill="auto"/>
            <w:vAlign w:val="center"/>
            <w:hideMark/>
          </w:tcPr>
          <w:p w14:paraId="2AE0CC2E" w14:textId="77777777" w:rsidR="00807C43" w:rsidRPr="0053689F" w:rsidRDefault="00807C43" w:rsidP="00BD5C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89F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807C43" w:rsidRPr="009170AD" w14:paraId="22FD1419" w14:textId="77777777" w:rsidTr="00BD5CCD">
        <w:trPr>
          <w:trHeight w:val="300"/>
        </w:trPr>
        <w:tc>
          <w:tcPr>
            <w:tcW w:w="3870" w:type="dxa"/>
            <w:tcBorders>
              <w:top w:val="single" w:sz="6" w:space="0" w:color="auto"/>
            </w:tcBorders>
            <w:vAlign w:val="center"/>
            <w:hideMark/>
          </w:tcPr>
          <w:p w14:paraId="3461C79D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9170AD">
              <w:rPr>
                <w:rFonts w:ascii="Arial" w:hAnsi="Arial" w:cs="Arial"/>
                <w:sz w:val="22"/>
                <w:szCs w:val="22"/>
              </w:rPr>
              <w:t>441/2A Forward</w:t>
            </w:r>
          </w:p>
        </w:tc>
        <w:tc>
          <w:tcPr>
            <w:tcW w:w="4860" w:type="dxa"/>
            <w:tcBorders>
              <w:top w:val="single" w:sz="6" w:space="0" w:color="auto"/>
            </w:tcBorders>
            <w:vAlign w:val="center"/>
            <w:hideMark/>
          </w:tcPr>
          <w:p w14:paraId="26338EE1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70AD">
              <w:rPr>
                <w:rFonts w:ascii="Arial" w:hAnsi="Arial" w:cs="Arial"/>
                <w:sz w:val="22"/>
                <w:szCs w:val="22"/>
              </w:rPr>
              <w:t>5'-cctcaagtgtcccaccgccgccctgagcagtggagcc-3’</w:t>
            </w:r>
          </w:p>
        </w:tc>
      </w:tr>
      <w:tr w:rsidR="00807C43" w:rsidRPr="009170AD" w14:paraId="01852CC7" w14:textId="77777777" w:rsidTr="00BD5CCD">
        <w:trPr>
          <w:trHeight w:val="300"/>
        </w:trPr>
        <w:tc>
          <w:tcPr>
            <w:tcW w:w="3870" w:type="dxa"/>
            <w:vAlign w:val="center"/>
            <w:hideMark/>
          </w:tcPr>
          <w:p w14:paraId="61F8CC0F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9170AD">
              <w:rPr>
                <w:rFonts w:ascii="Arial" w:hAnsi="Arial" w:cs="Arial"/>
                <w:sz w:val="22"/>
                <w:szCs w:val="22"/>
              </w:rPr>
              <w:t>441/2A Reverse</w:t>
            </w:r>
          </w:p>
        </w:tc>
        <w:tc>
          <w:tcPr>
            <w:tcW w:w="4860" w:type="dxa"/>
            <w:vAlign w:val="center"/>
            <w:hideMark/>
          </w:tcPr>
          <w:p w14:paraId="20B95882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70AD">
              <w:rPr>
                <w:rFonts w:ascii="Arial" w:hAnsi="Arial" w:cs="Arial"/>
                <w:sz w:val="22"/>
                <w:szCs w:val="22"/>
              </w:rPr>
              <w:t>5'-ggctccactgctcagggcggcggtgggacacttgagg-3’</w:t>
            </w:r>
          </w:p>
        </w:tc>
      </w:tr>
      <w:tr w:rsidR="00807C43" w:rsidRPr="009170AD" w14:paraId="45850914" w14:textId="77777777" w:rsidTr="00BD5CCD">
        <w:trPr>
          <w:trHeight w:val="300"/>
        </w:trPr>
        <w:tc>
          <w:tcPr>
            <w:tcW w:w="3870" w:type="dxa"/>
            <w:vAlign w:val="center"/>
            <w:hideMark/>
          </w:tcPr>
          <w:p w14:paraId="6D136E96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9170AD">
              <w:rPr>
                <w:rFonts w:ascii="Arial" w:hAnsi="Arial" w:cs="Arial"/>
                <w:sz w:val="22"/>
                <w:szCs w:val="22"/>
              </w:rPr>
              <w:t>444/5A Forward</w:t>
            </w:r>
          </w:p>
        </w:tc>
        <w:tc>
          <w:tcPr>
            <w:tcW w:w="4860" w:type="dxa"/>
            <w:vAlign w:val="center"/>
            <w:hideMark/>
          </w:tcPr>
          <w:p w14:paraId="1D865559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70AD">
              <w:rPr>
                <w:rFonts w:ascii="Arial" w:hAnsi="Arial" w:cs="Arial"/>
                <w:sz w:val="22"/>
                <w:szCs w:val="22"/>
              </w:rPr>
              <w:t>5'-ccaccagcagcctggccgctggagccacggcgg-3'</w:t>
            </w:r>
          </w:p>
        </w:tc>
      </w:tr>
      <w:tr w:rsidR="00807C43" w:rsidRPr="009170AD" w14:paraId="7A431B8F" w14:textId="77777777" w:rsidTr="00BD5CCD">
        <w:trPr>
          <w:trHeight w:val="300"/>
        </w:trPr>
        <w:tc>
          <w:tcPr>
            <w:tcW w:w="3870" w:type="dxa"/>
            <w:vAlign w:val="center"/>
            <w:hideMark/>
          </w:tcPr>
          <w:p w14:paraId="1BBA24A0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9170AD">
              <w:rPr>
                <w:rFonts w:ascii="Arial" w:hAnsi="Arial" w:cs="Arial"/>
                <w:sz w:val="22"/>
                <w:szCs w:val="22"/>
              </w:rPr>
              <w:t>444/5 Reverse</w:t>
            </w:r>
          </w:p>
        </w:tc>
        <w:tc>
          <w:tcPr>
            <w:tcW w:w="4860" w:type="dxa"/>
            <w:vAlign w:val="center"/>
            <w:hideMark/>
          </w:tcPr>
          <w:p w14:paraId="4F1BD83A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70AD">
              <w:rPr>
                <w:rFonts w:ascii="Arial" w:hAnsi="Arial" w:cs="Arial"/>
                <w:sz w:val="22"/>
                <w:szCs w:val="22"/>
              </w:rPr>
              <w:t>5'-ccgccgtggctccagcggccaggctgctggtgg-3’</w:t>
            </w:r>
          </w:p>
        </w:tc>
      </w:tr>
      <w:tr w:rsidR="00807C43" w:rsidRPr="009170AD" w14:paraId="22E344CF" w14:textId="77777777" w:rsidTr="00BD5CCD">
        <w:trPr>
          <w:trHeight w:val="300"/>
        </w:trPr>
        <w:tc>
          <w:tcPr>
            <w:tcW w:w="3870" w:type="dxa"/>
            <w:vAlign w:val="center"/>
            <w:hideMark/>
          </w:tcPr>
          <w:p w14:paraId="7B852BC4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9170AD">
              <w:rPr>
                <w:rFonts w:ascii="Arial" w:hAnsi="Arial" w:cs="Arial"/>
                <w:sz w:val="22"/>
                <w:szCs w:val="22"/>
              </w:rPr>
              <w:t>451/2A Forward</w:t>
            </w:r>
          </w:p>
        </w:tc>
        <w:tc>
          <w:tcPr>
            <w:tcW w:w="4860" w:type="dxa"/>
            <w:vAlign w:val="center"/>
            <w:hideMark/>
          </w:tcPr>
          <w:p w14:paraId="3EECF0EB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70AD">
              <w:rPr>
                <w:rFonts w:ascii="Arial" w:hAnsi="Arial" w:cs="Arial"/>
                <w:sz w:val="22"/>
                <w:szCs w:val="22"/>
              </w:rPr>
              <w:t>5'-ggagccacggcgggcgccgccatgtacacagccac-3’</w:t>
            </w:r>
          </w:p>
        </w:tc>
      </w:tr>
      <w:tr w:rsidR="00807C43" w:rsidRPr="009170AD" w14:paraId="7560BB62" w14:textId="77777777" w:rsidTr="00BD5CCD">
        <w:trPr>
          <w:trHeight w:val="300"/>
        </w:trPr>
        <w:tc>
          <w:tcPr>
            <w:tcW w:w="3870" w:type="dxa"/>
            <w:vAlign w:val="center"/>
            <w:hideMark/>
          </w:tcPr>
          <w:p w14:paraId="03D38016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9170AD">
              <w:rPr>
                <w:rFonts w:ascii="Arial" w:hAnsi="Arial" w:cs="Arial"/>
                <w:sz w:val="22"/>
                <w:szCs w:val="22"/>
              </w:rPr>
              <w:t>451/2 Reverse</w:t>
            </w:r>
          </w:p>
        </w:tc>
        <w:tc>
          <w:tcPr>
            <w:tcW w:w="4860" w:type="dxa"/>
            <w:vAlign w:val="center"/>
            <w:hideMark/>
          </w:tcPr>
          <w:p w14:paraId="63E57906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70AD">
              <w:rPr>
                <w:rFonts w:ascii="Arial" w:hAnsi="Arial" w:cs="Arial"/>
                <w:sz w:val="22"/>
                <w:szCs w:val="22"/>
              </w:rPr>
              <w:t>5'-gtggctgtgtacatggcggcgcccgccgtggctcc-3'</w:t>
            </w:r>
          </w:p>
        </w:tc>
      </w:tr>
      <w:tr w:rsidR="00807C43" w:rsidRPr="009170AD" w14:paraId="35F52DCE" w14:textId="77777777" w:rsidTr="00BD5CCD">
        <w:trPr>
          <w:trHeight w:val="300"/>
        </w:trPr>
        <w:tc>
          <w:tcPr>
            <w:tcW w:w="3870" w:type="dxa"/>
            <w:vAlign w:val="center"/>
            <w:hideMark/>
          </w:tcPr>
          <w:p w14:paraId="1B01A780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9170AD">
              <w:rPr>
                <w:rFonts w:ascii="Arial" w:hAnsi="Arial" w:cs="Arial"/>
                <w:sz w:val="22"/>
                <w:szCs w:val="22"/>
              </w:rPr>
              <w:t xml:space="preserve">444/5A </w:t>
            </w:r>
            <w:r>
              <w:rPr>
                <w:rFonts w:ascii="Arial" w:hAnsi="Arial" w:cs="Arial"/>
                <w:sz w:val="22"/>
                <w:szCs w:val="22"/>
              </w:rPr>
              <w:t>+ S</w:t>
            </w:r>
            <w:r w:rsidRPr="009170AD">
              <w:rPr>
                <w:rFonts w:ascii="Arial" w:hAnsi="Arial" w:cs="Arial"/>
                <w:sz w:val="22"/>
                <w:szCs w:val="22"/>
              </w:rPr>
              <w:t>441/2A Forward</w:t>
            </w:r>
          </w:p>
        </w:tc>
        <w:tc>
          <w:tcPr>
            <w:tcW w:w="4860" w:type="dxa"/>
            <w:vAlign w:val="center"/>
            <w:hideMark/>
          </w:tcPr>
          <w:p w14:paraId="29838795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70AD">
              <w:rPr>
                <w:rFonts w:ascii="Arial" w:hAnsi="Arial" w:cs="Arial"/>
                <w:sz w:val="22"/>
                <w:szCs w:val="22"/>
              </w:rPr>
              <w:t>5'-caccgccgccctggccgctggagccacggcg-3'</w:t>
            </w:r>
          </w:p>
        </w:tc>
      </w:tr>
      <w:tr w:rsidR="00807C43" w:rsidRPr="009170AD" w14:paraId="21766A3C" w14:textId="77777777" w:rsidTr="00BD5CCD">
        <w:trPr>
          <w:trHeight w:val="300"/>
        </w:trPr>
        <w:tc>
          <w:tcPr>
            <w:tcW w:w="3870" w:type="dxa"/>
            <w:vAlign w:val="center"/>
            <w:hideMark/>
          </w:tcPr>
          <w:p w14:paraId="19EB070A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9170AD">
              <w:rPr>
                <w:rFonts w:ascii="Arial" w:hAnsi="Arial" w:cs="Arial"/>
                <w:sz w:val="22"/>
                <w:szCs w:val="22"/>
              </w:rPr>
              <w:t xml:space="preserve">444/5A </w:t>
            </w:r>
            <w:r>
              <w:rPr>
                <w:rFonts w:ascii="Arial" w:hAnsi="Arial" w:cs="Arial"/>
                <w:sz w:val="22"/>
                <w:szCs w:val="22"/>
              </w:rPr>
              <w:t>+ S</w:t>
            </w:r>
            <w:r w:rsidRPr="009170AD">
              <w:rPr>
                <w:rFonts w:ascii="Arial" w:hAnsi="Arial" w:cs="Arial"/>
                <w:sz w:val="22"/>
                <w:szCs w:val="22"/>
              </w:rPr>
              <w:t>441/2A Reverse</w:t>
            </w:r>
          </w:p>
        </w:tc>
        <w:tc>
          <w:tcPr>
            <w:tcW w:w="4860" w:type="dxa"/>
            <w:vAlign w:val="center"/>
            <w:hideMark/>
          </w:tcPr>
          <w:p w14:paraId="6879BDE2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70AD">
              <w:rPr>
                <w:rFonts w:ascii="Arial" w:hAnsi="Arial" w:cs="Arial"/>
                <w:sz w:val="22"/>
                <w:szCs w:val="22"/>
              </w:rPr>
              <w:t>5'-cgccgtggctccagcggccagggcggcggtg-3’</w:t>
            </w:r>
          </w:p>
        </w:tc>
      </w:tr>
      <w:tr w:rsidR="00807C43" w:rsidRPr="009170AD" w14:paraId="44D34173" w14:textId="77777777" w:rsidTr="00BD5CCD">
        <w:trPr>
          <w:trHeight w:val="300"/>
        </w:trPr>
        <w:tc>
          <w:tcPr>
            <w:tcW w:w="3870" w:type="dxa"/>
            <w:vAlign w:val="center"/>
            <w:hideMark/>
          </w:tcPr>
          <w:p w14:paraId="56D63F2F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70AD">
              <w:rPr>
                <w:rFonts w:ascii="Arial" w:hAnsi="Arial" w:cs="Arial"/>
                <w:sz w:val="22"/>
                <w:szCs w:val="22"/>
              </w:rPr>
              <w:t>Sequencing primer</w:t>
            </w:r>
          </w:p>
        </w:tc>
        <w:tc>
          <w:tcPr>
            <w:tcW w:w="4860" w:type="dxa"/>
            <w:vAlign w:val="center"/>
            <w:hideMark/>
          </w:tcPr>
          <w:p w14:paraId="7442E189" w14:textId="77777777" w:rsidR="00807C43" w:rsidRPr="009170AD" w:rsidRDefault="00807C43" w:rsidP="00BD5C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70AD">
              <w:rPr>
                <w:rFonts w:ascii="Arial" w:hAnsi="Arial" w:cs="Arial"/>
                <w:sz w:val="22"/>
                <w:szCs w:val="22"/>
              </w:rPr>
              <w:t>5'-ccttcacctccttccaggggct-3'</w:t>
            </w:r>
          </w:p>
        </w:tc>
      </w:tr>
    </w:tbl>
    <w:p w14:paraId="7782BC34" w14:textId="77777777" w:rsidR="00807C43" w:rsidRDefault="00807C43" w:rsidP="00807C4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D7B1884" w14:textId="77777777" w:rsidR="00807C43" w:rsidRDefault="00807C43" w:rsidP="00807C4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170AD">
        <w:rPr>
          <w:rFonts w:ascii="Arial" w:hAnsi="Arial" w:cs="Arial"/>
          <w:b/>
          <w:bCs/>
          <w:sz w:val="22"/>
          <w:szCs w:val="22"/>
        </w:rPr>
        <w:t>Table 1: List of site-directed mutagenesis and sequencing primers used in the study.</w:t>
      </w:r>
    </w:p>
    <w:p w14:paraId="0FEF399E" w14:textId="77777777" w:rsidR="00AB0949" w:rsidRDefault="00AB0949"/>
    <w:sectPr w:rsidR="00AB0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C43"/>
    <w:rsid w:val="0001598F"/>
    <w:rsid w:val="000206F4"/>
    <w:rsid w:val="00027CC5"/>
    <w:rsid w:val="000322FA"/>
    <w:rsid w:val="00042BD6"/>
    <w:rsid w:val="0004479D"/>
    <w:rsid w:val="00051FAD"/>
    <w:rsid w:val="000522F1"/>
    <w:rsid w:val="000531FC"/>
    <w:rsid w:val="00055BB0"/>
    <w:rsid w:val="000748E0"/>
    <w:rsid w:val="000765B3"/>
    <w:rsid w:val="000865F8"/>
    <w:rsid w:val="000952B6"/>
    <w:rsid w:val="0009735F"/>
    <w:rsid w:val="000B1DE1"/>
    <w:rsid w:val="000B63CE"/>
    <w:rsid w:val="000C70BE"/>
    <w:rsid w:val="000E03CE"/>
    <w:rsid w:val="000E2FA8"/>
    <w:rsid w:val="000E7012"/>
    <w:rsid w:val="000F138D"/>
    <w:rsid w:val="001073F4"/>
    <w:rsid w:val="0013651A"/>
    <w:rsid w:val="00143361"/>
    <w:rsid w:val="001548BA"/>
    <w:rsid w:val="00163D0D"/>
    <w:rsid w:val="001661B4"/>
    <w:rsid w:val="001710EA"/>
    <w:rsid w:val="001905BE"/>
    <w:rsid w:val="001926A6"/>
    <w:rsid w:val="001A101B"/>
    <w:rsid w:val="001A2F64"/>
    <w:rsid w:val="001B295E"/>
    <w:rsid w:val="001C05CF"/>
    <w:rsid w:val="001C7BD5"/>
    <w:rsid w:val="001E6545"/>
    <w:rsid w:val="001E73C3"/>
    <w:rsid w:val="001F618A"/>
    <w:rsid w:val="001F6C7D"/>
    <w:rsid w:val="001F7E4F"/>
    <w:rsid w:val="002012B1"/>
    <w:rsid w:val="0020548E"/>
    <w:rsid w:val="00216661"/>
    <w:rsid w:val="0024090F"/>
    <w:rsid w:val="00257FB8"/>
    <w:rsid w:val="00260D29"/>
    <w:rsid w:val="002647DA"/>
    <w:rsid w:val="00265736"/>
    <w:rsid w:val="0027183A"/>
    <w:rsid w:val="00272F7F"/>
    <w:rsid w:val="00274E5E"/>
    <w:rsid w:val="00287764"/>
    <w:rsid w:val="002A0C68"/>
    <w:rsid w:val="002B46CB"/>
    <w:rsid w:val="002B58CA"/>
    <w:rsid w:val="002F3FB0"/>
    <w:rsid w:val="002F4EF0"/>
    <w:rsid w:val="002F59A9"/>
    <w:rsid w:val="003135CB"/>
    <w:rsid w:val="0031395C"/>
    <w:rsid w:val="00324AA1"/>
    <w:rsid w:val="003319A1"/>
    <w:rsid w:val="00333C44"/>
    <w:rsid w:val="0033745E"/>
    <w:rsid w:val="0036422F"/>
    <w:rsid w:val="00365693"/>
    <w:rsid w:val="0036640C"/>
    <w:rsid w:val="00385BAF"/>
    <w:rsid w:val="00385DD4"/>
    <w:rsid w:val="003C2059"/>
    <w:rsid w:val="003C78E4"/>
    <w:rsid w:val="003D17FA"/>
    <w:rsid w:val="003D4AAF"/>
    <w:rsid w:val="003F6FDF"/>
    <w:rsid w:val="004158EA"/>
    <w:rsid w:val="0042552C"/>
    <w:rsid w:val="004300DC"/>
    <w:rsid w:val="0044484D"/>
    <w:rsid w:val="00444F3B"/>
    <w:rsid w:val="00445ED0"/>
    <w:rsid w:val="00455554"/>
    <w:rsid w:val="0046721B"/>
    <w:rsid w:val="0047430C"/>
    <w:rsid w:val="00485D80"/>
    <w:rsid w:val="0049184B"/>
    <w:rsid w:val="004972A3"/>
    <w:rsid w:val="004B310D"/>
    <w:rsid w:val="004B45D1"/>
    <w:rsid w:val="004C2198"/>
    <w:rsid w:val="004D5419"/>
    <w:rsid w:val="004D5ECC"/>
    <w:rsid w:val="004E5681"/>
    <w:rsid w:val="004F1371"/>
    <w:rsid w:val="004F169F"/>
    <w:rsid w:val="004F6FB5"/>
    <w:rsid w:val="00511E10"/>
    <w:rsid w:val="005132B7"/>
    <w:rsid w:val="00525BE4"/>
    <w:rsid w:val="00526CC5"/>
    <w:rsid w:val="00536349"/>
    <w:rsid w:val="005429BF"/>
    <w:rsid w:val="00551B5D"/>
    <w:rsid w:val="005606E8"/>
    <w:rsid w:val="00565C45"/>
    <w:rsid w:val="00567FDD"/>
    <w:rsid w:val="00575FEF"/>
    <w:rsid w:val="00597440"/>
    <w:rsid w:val="00597523"/>
    <w:rsid w:val="005A69D8"/>
    <w:rsid w:val="005B0EE0"/>
    <w:rsid w:val="005E1282"/>
    <w:rsid w:val="005E1DCB"/>
    <w:rsid w:val="006035FB"/>
    <w:rsid w:val="00603C17"/>
    <w:rsid w:val="00606421"/>
    <w:rsid w:val="00607AF5"/>
    <w:rsid w:val="00627E91"/>
    <w:rsid w:val="006364FE"/>
    <w:rsid w:val="006434C5"/>
    <w:rsid w:val="006457CC"/>
    <w:rsid w:val="006458D9"/>
    <w:rsid w:val="00657B89"/>
    <w:rsid w:val="00685FF7"/>
    <w:rsid w:val="00692C1D"/>
    <w:rsid w:val="00694E1A"/>
    <w:rsid w:val="006A19EC"/>
    <w:rsid w:val="006A5BF7"/>
    <w:rsid w:val="006B3B17"/>
    <w:rsid w:val="006C5D67"/>
    <w:rsid w:val="006C7E9D"/>
    <w:rsid w:val="006D7474"/>
    <w:rsid w:val="006E3CCE"/>
    <w:rsid w:val="006E699E"/>
    <w:rsid w:val="006F5192"/>
    <w:rsid w:val="00716E0D"/>
    <w:rsid w:val="00727D42"/>
    <w:rsid w:val="00731179"/>
    <w:rsid w:val="00732E46"/>
    <w:rsid w:val="0073350A"/>
    <w:rsid w:val="00741411"/>
    <w:rsid w:val="00746CF8"/>
    <w:rsid w:val="0075292A"/>
    <w:rsid w:val="00754109"/>
    <w:rsid w:val="00755B85"/>
    <w:rsid w:val="007610B1"/>
    <w:rsid w:val="00761167"/>
    <w:rsid w:val="00780DA5"/>
    <w:rsid w:val="00784D02"/>
    <w:rsid w:val="007960BF"/>
    <w:rsid w:val="007A209E"/>
    <w:rsid w:val="007A60E6"/>
    <w:rsid w:val="007B1250"/>
    <w:rsid w:val="007B5CC7"/>
    <w:rsid w:val="0080098D"/>
    <w:rsid w:val="00806B0A"/>
    <w:rsid w:val="00807C43"/>
    <w:rsid w:val="008112CF"/>
    <w:rsid w:val="0081524A"/>
    <w:rsid w:val="00816AA2"/>
    <w:rsid w:val="00830EE3"/>
    <w:rsid w:val="0083596D"/>
    <w:rsid w:val="0084079A"/>
    <w:rsid w:val="00841E01"/>
    <w:rsid w:val="008627F6"/>
    <w:rsid w:val="008772A4"/>
    <w:rsid w:val="00881C5B"/>
    <w:rsid w:val="0088617B"/>
    <w:rsid w:val="008902CE"/>
    <w:rsid w:val="00896C73"/>
    <w:rsid w:val="008B13A4"/>
    <w:rsid w:val="008C0547"/>
    <w:rsid w:val="008E2D6C"/>
    <w:rsid w:val="008F1AF5"/>
    <w:rsid w:val="009033B0"/>
    <w:rsid w:val="0096045B"/>
    <w:rsid w:val="009679A5"/>
    <w:rsid w:val="009772CD"/>
    <w:rsid w:val="00987F45"/>
    <w:rsid w:val="009978A7"/>
    <w:rsid w:val="009B71F4"/>
    <w:rsid w:val="009C32D8"/>
    <w:rsid w:val="009E3FA3"/>
    <w:rsid w:val="009E666D"/>
    <w:rsid w:val="009F3D7B"/>
    <w:rsid w:val="00A14BDD"/>
    <w:rsid w:val="00A21628"/>
    <w:rsid w:val="00A348D4"/>
    <w:rsid w:val="00A35EFB"/>
    <w:rsid w:val="00A37CC8"/>
    <w:rsid w:val="00A53D34"/>
    <w:rsid w:val="00A573F0"/>
    <w:rsid w:val="00A76B14"/>
    <w:rsid w:val="00A779F7"/>
    <w:rsid w:val="00A84B67"/>
    <w:rsid w:val="00A97A01"/>
    <w:rsid w:val="00AB0949"/>
    <w:rsid w:val="00AD08FA"/>
    <w:rsid w:val="00AD24D1"/>
    <w:rsid w:val="00AE22B6"/>
    <w:rsid w:val="00AF3C5B"/>
    <w:rsid w:val="00AF4772"/>
    <w:rsid w:val="00B10A95"/>
    <w:rsid w:val="00B138DC"/>
    <w:rsid w:val="00B16E15"/>
    <w:rsid w:val="00B172C9"/>
    <w:rsid w:val="00B3310D"/>
    <w:rsid w:val="00B436A5"/>
    <w:rsid w:val="00B835AE"/>
    <w:rsid w:val="00BA65B5"/>
    <w:rsid w:val="00BF3B7C"/>
    <w:rsid w:val="00C04BA7"/>
    <w:rsid w:val="00C07356"/>
    <w:rsid w:val="00C179F8"/>
    <w:rsid w:val="00C20941"/>
    <w:rsid w:val="00C3702E"/>
    <w:rsid w:val="00C46BF9"/>
    <w:rsid w:val="00C81679"/>
    <w:rsid w:val="00C83AA6"/>
    <w:rsid w:val="00C85433"/>
    <w:rsid w:val="00C921B1"/>
    <w:rsid w:val="00C922C9"/>
    <w:rsid w:val="00CA085F"/>
    <w:rsid w:val="00CC6241"/>
    <w:rsid w:val="00CD22F8"/>
    <w:rsid w:val="00CD27D0"/>
    <w:rsid w:val="00CD2CF9"/>
    <w:rsid w:val="00CE2FF4"/>
    <w:rsid w:val="00CF771A"/>
    <w:rsid w:val="00D06FA9"/>
    <w:rsid w:val="00D14183"/>
    <w:rsid w:val="00D327F9"/>
    <w:rsid w:val="00D5052A"/>
    <w:rsid w:val="00D50CBD"/>
    <w:rsid w:val="00D51F65"/>
    <w:rsid w:val="00D642A3"/>
    <w:rsid w:val="00D67B66"/>
    <w:rsid w:val="00D703D6"/>
    <w:rsid w:val="00D73F24"/>
    <w:rsid w:val="00D810C6"/>
    <w:rsid w:val="00DB6C4A"/>
    <w:rsid w:val="00DD6C4D"/>
    <w:rsid w:val="00DD78B1"/>
    <w:rsid w:val="00DE7F7A"/>
    <w:rsid w:val="00DF0F9A"/>
    <w:rsid w:val="00DF3B71"/>
    <w:rsid w:val="00E00CEA"/>
    <w:rsid w:val="00E03198"/>
    <w:rsid w:val="00E074C5"/>
    <w:rsid w:val="00E074C7"/>
    <w:rsid w:val="00E10204"/>
    <w:rsid w:val="00E160D9"/>
    <w:rsid w:val="00E34714"/>
    <w:rsid w:val="00E44782"/>
    <w:rsid w:val="00E47B9A"/>
    <w:rsid w:val="00E641D2"/>
    <w:rsid w:val="00E674FE"/>
    <w:rsid w:val="00E83CF2"/>
    <w:rsid w:val="00E9350B"/>
    <w:rsid w:val="00E9371F"/>
    <w:rsid w:val="00E95D19"/>
    <w:rsid w:val="00E96ACD"/>
    <w:rsid w:val="00EA3A3C"/>
    <w:rsid w:val="00EB2A3A"/>
    <w:rsid w:val="00EB2A44"/>
    <w:rsid w:val="00EC403E"/>
    <w:rsid w:val="00EC4923"/>
    <w:rsid w:val="00ED60A9"/>
    <w:rsid w:val="00EE7D82"/>
    <w:rsid w:val="00F25C50"/>
    <w:rsid w:val="00F3083F"/>
    <w:rsid w:val="00F3538A"/>
    <w:rsid w:val="00F42B7D"/>
    <w:rsid w:val="00F43BFB"/>
    <w:rsid w:val="00F53C8F"/>
    <w:rsid w:val="00F540B8"/>
    <w:rsid w:val="00F551C4"/>
    <w:rsid w:val="00F96EF6"/>
    <w:rsid w:val="00FA1C33"/>
    <w:rsid w:val="00FB1AE2"/>
    <w:rsid w:val="00FB4A9F"/>
    <w:rsid w:val="00FC0954"/>
    <w:rsid w:val="00FC280F"/>
    <w:rsid w:val="00FD13DB"/>
    <w:rsid w:val="00FE0CC6"/>
    <w:rsid w:val="00FE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34F0A"/>
  <w15:chartTrackingRefBased/>
  <w15:docId w15:val="{17143CF7-59EB-454E-86E5-5BAE3B101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C4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C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C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C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C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C4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C4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C4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C4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C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C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C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C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C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C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C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C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C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C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7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C4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7C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C4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7C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C4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7C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C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C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C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Catala, Alejandra D D</dc:creator>
  <cp:keywords/>
  <dc:description/>
  <cp:lastModifiedBy>Tomas Catala, Alejandra D D</cp:lastModifiedBy>
  <cp:revision>1</cp:revision>
  <dcterms:created xsi:type="dcterms:W3CDTF">2025-11-01T12:34:00Z</dcterms:created>
  <dcterms:modified xsi:type="dcterms:W3CDTF">2025-11-01T12:34:00Z</dcterms:modified>
</cp:coreProperties>
</file>